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EE967" w14:textId="4E418B38" w:rsidR="0011780C" w:rsidRPr="0009250C" w:rsidRDefault="00990D26" w:rsidP="0011780C">
      <w:pPr>
        <w:pStyle w:val="NormalWeb"/>
        <w:shd w:val="clear" w:color="auto" w:fill="FFFFFF"/>
        <w:spacing w:after="0" w:line="440" w:lineRule="atLeast"/>
        <w:jc w:val="both"/>
        <w:rPr>
          <w:bdr w:val="none" w:sz="0" w:space="0" w:color="auto" w:frame="1"/>
          <w:lang w:val="en-GB"/>
        </w:rPr>
      </w:pPr>
      <w:r>
        <w:rPr>
          <w:b/>
          <w:bCs/>
          <w:lang w:val="en-GB"/>
        </w:rPr>
        <w:t>S</w:t>
      </w:r>
      <w:r w:rsidR="0011780C">
        <w:rPr>
          <w:b/>
          <w:bCs/>
          <w:lang w:val="en-GB"/>
        </w:rPr>
        <w:t xml:space="preserve">upplementary material </w:t>
      </w:r>
      <w:r w:rsidR="0011780C" w:rsidRPr="00F11500">
        <w:rPr>
          <w:b/>
          <w:bCs/>
          <w:lang w:val="en-GB"/>
        </w:rPr>
        <w:t>II</w:t>
      </w:r>
      <w:r w:rsidR="00065065" w:rsidRPr="00F11500">
        <w:rPr>
          <w:b/>
          <w:bCs/>
          <w:lang w:val="en-GB"/>
        </w:rPr>
        <w:t>I</w:t>
      </w:r>
      <w:r w:rsidR="0011780C" w:rsidRPr="00F11500">
        <w:rPr>
          <w:b/>
          <w:bCs/>
          <w:lang w:val="en-GB"/>
        </w:rPr>
        <w:t>.</w:t>
      </w:r>
      <w:r w:rsidR="0011780C" w:rsidRPr="0009250C">
        <w:rPr>
          <w:b/>
          <w:bCs/>
          <w:lang w:val="en-GB"/>
        </w:rPr>
        <w:t xml:space="preserve"> </w:t>
      </w:r>
      <w:r w:rsidR="0011780C" w:rsidRPr="0009250C">
        <w:rPr>
          <w:bdr w:val="none" w:sz="0" w:space="0" w:color="auto" w:frame="1"/>
          <w:lang w:val="en-GB"/>
        </w:rPr>
        <w:t>Themes, groups of common meaning and meaning units that emerged from the participants' narratives.</w:t>
      </w:r>
    </w:p>
    <w:p w14:paraId="6EF15ABD" w14:textId="6B4F5D19" w:rsidR="00917CF4" w:rsidRDefault="008E032D" w:rsidP="00EB2FF6">
      <w:pPr>
        <w:pStyle w:val="NormalWeb"/>
        <w:shd w:val="clear" w:color="auto" w:fill="FFFFFF"/>
        <w:spacing w:line="440" w:lineRule="atLeast"/>
        <w:ind w:left="425" w:hanging="425"/>
        <w:jc w:val="both"/>
      </w:pPr>
      <w:r w:rsidRPr="008E032D">
        <w:rPr>
          <w:noProof/>
        </w:rPr>
        <w:drawing>
          <wp:inline distT="0" distB="0" distL="0" distR="0" wp14:anchorId="5E5BCB21" wp14:editId="79667D90">
            <wp:extent cx="6005591" cy="4390846"/>
            <wp:effectExtent l="0" t="0" r="0" b="0"/>
            <wp:docPr id="124106842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068428" name="Imagen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290" cy="4392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17CF4" w:rsidSect="00117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D2"/>
    <w:rsid w:val="00065065"/>
    <w:rsid w:val="000D6A98"/>
    <w:rsid w:val="0011780C"/>
    <w:rsid w:val="00320AD2"/>
    <w:rsid w:val="003662A0"/>
    <w:rsid w:val="003E13E4"/>
    <w:rsid w:val="004362F3"/>
    <w:rsid w:val="00557E73"/>
    <w:rsid w:val="00655BAE"/>
    <w:rsid w:val="00674BF1"/>
    <w:rsid w:val="006B677D"/>
    <w:rsid w:val="008E032D"/>
    <w:rsid w:val="00917CF4"/>
    <w:rsid w:val="00990D26"/>
    <w:rsid w:val="00AC4C88"/>
    <w:rsid w:val="00D6285D"/>
    <w:rsid w:val="00E55827"/>
    <w:rsid w:val="00EB2FF6"/>
    <w:rsid w:val="00EF6591"/>
    <w:rsid w:val="00F053B2"/>
    <w:rsid w:val="00F11500"/>
    <w:rsid w:val="00F24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D759F"/>
  <w15:chartTrackingRefBased/>
  <w15:docId w15:val="{E932DBFD-7F3B-4F22-84AC-23A2C449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80C"/>
    <w:rPr>
      <w:rFonts w:ascii="Calibri" w:eastAsia="Times New Roman" w:hAnsi="Calibri" w:cs="Times New Roman"/>
      <w:kern w:val="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0A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0A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0A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0A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0A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0AD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0AD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0AD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0AD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0A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0A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0A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0A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0AD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0A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0AD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0A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0A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0A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0A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0AD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0A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0AD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0AD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0AD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0AD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0A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0AD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0AD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11780C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link w:val="EndNoteBibliography"/>
    <w:rsid w:val="0011780C"/>
    <w:rPr>
      <w:rFonts w:ascii="Calibri" w:eastAsia="Times New Roman" w:hAnsi="Calibri" w:cs="Calibri"/>
      <w:noProof/>
      <w:kern w:val="0"/>
      <w:lang w:eastAsia="es-ES"/>
      <w14:ligatures w14:val="none"/>
    </w:rPr>
  </w:style>
  <w:style w:type="paragraph" w:styleId="NormalWeb">
    <w:name w:val="Normal (Web)"/>
    <w:basedOn w:val="Normal"/>
    <w:link w:val="NormalWebCar"/>
    <w:uiPriority w:val="99"/>
    <w:unhideWhenUsed/>
    <w:rsid w:val="0011780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a-DK"/>
    </w:rPr>
  </w:style>
  <w:style w:type="character" w:customStyle="1" w:styleId="NormalWebCar">
    <w:name w:val="Normal (Web) Car"/>
    <w:link w:val="NormalWeb"/>
    <w:uiPriority w:val="99"/>
    <w:rsid w:val="0011780C"/>
    <w:rPr>
      <w:rFonts w:ascii="Times New Roman" w:eastAsia="Times New Roman" w:hAnsi="Times New Roman" w:cs="Times New Roman"/>
      <w:kern w:val="0"/>
      <w:sz w:val="24"/>
      <w:szCs w:val="24"/>
      <w:lang w:val="da-DK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DE DIEGO ALONSO</dc:creator>
  <cp:keywords/>
  <dc:description/>
  <cp:lastModifiedBy>PATRICIA ROLDAN PEREZ</cp:lastModifiedBy>
  <cp:revision>2</cp:revision>
  <dcterms:created xsi:type="dcterms:W3CDTF">2025-12-09T11:29:00Z</dcterms:created>
  <dcterms:modified xsi:type="dcterms:W3CDTF">2025-12-09T11:29:00Z</dcterms:modified>
</cp:coreProperties>
</file>